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1B66B6" w14:textId="344B24C6" w:rsidR="00434A22" w:rsidRPr="00AD2A12" w:rsidRDefault="00AD2A12" w:rsidP="00AD2A12">
      <w:pPr>
        <w:rPr>
          <w:rFonts w:ascii="Times New Roman" w:hAnsi="Times New Roman" w:cs="Times New Roman"/>
          <w:sz w:val="20"/>
          <w:szCs w:val="20"/>
        </w:rPr>
      </w:pPr>
      <w:r w:rsidRPr="00AD2A12">
        <w:rPr>
          <w:rFonts w:ascii="Times New Roman" w:hAnsi="Times New Roman" w:cs="Times New Roman"/>
          <w:sz w:val="20"/>
          <w:szCs w:val="20"/>
        </w:rPr>
        <w:t>Suppl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AD2A12">
        <w:rPr>
          <w:rFonts w:ascii="Times New Roman" w:hAnsi="Times New Roman" w:cs="Times New Roman"/>
          <w:sz w:val="20"/>
          <w:szCs w:val="20"/>
        </w:rPr>
        <w:t xml:space="preserve">mentary </w:t>
      </w:r>
      <w:r w:rsidR="00BB3449">
        <w:rPr>
          <w:rFonts w:ascii="Times New Roman" w:hAnsi="Times New Roman" w:cs="Times New Roman"/>
          <w:sz w:val="20"/>
          <w:szCs w:val="20"/>
        </w:rPr>
        <w:t>T</w:t>
      </w:r>
      <w:r w:rsidRPr="00AD2A12">
        <w:rPr>
          <w:rFonts w:ascii="Times New Roman" w:hAnsi="Times New Roman" w:cs="Times New Roman"/>
          <w:sz w:val="20"/>
          <w:szCs w:val="20"/>
        </w:rPr>
        <w:t>able</w:t>
      </w:r>
      <w:r w:rsidR="009B5A42">
        <w:rPr>
          <w:rFonts w:ascii="Times New Roman" w:hAnsi="Times New Roman" w:cs="Times New Roman"/>
          <w:sz w:val="20"/>
          <w:szCs w:val="20"/>
        </w:rPr>
        <w:t xml:space="preserve"> 2</w:t>
      </w:r>
      <w:r w:rsidRPr="00AD2A12">
        <w:rPr>
          <w:rFonts w:ascii="Times New Roman" w:hAnsi="Times New Roman" w:cs="Times New Roman"/>
          <w:sz w:val="20"/>
          <w:szCs w:val="20"/>
        </w:rPr>
        <w:t>. Multivariable</w:t>
      </w:r>
      <w:r w:rsidR="00C96899">
        <w:rPr>
          <w:rFonts w:ascii="Times New Roman" w:hAnsi="Times New Roman" w:cs="Times New Roman"/>
          <w:sz w:val="20"/>
          <w:szCs w:val="20"/>
        </w:rPr>
        <w:t xml:space="preserve"> linear regression</w:t>
      </w:r>
      <w:r w:rsidRPr="00AD2A12">
        <w:rPr>
          <w:rFonts w:ascii="Times New Roman" w:hAnsi="Times New Roman" w:cs="Times New Roman"/>
          <w:sz w:val="20"/>
          <w:szCs w:val="20"/>
        </w:rPr>
        <w:t xml:space="preserve"> analys</w:t>
      </w:r>
      <w:r w:rsidR="00C96899">
        <w:rPr>
          <w:rFonts w:ascii="Times New Roman" w:hAnsi="Times New Roman" w:cs="Times New Roman"/>
          <w:sz w:val="20"/>
          <w:szCs w:val="20"/>
        </w:rPr>
        <w:t>e</w:t>
      </w:r>
      <w:r w:rsidRPr="00AD2A12">
        <w:rPr>
          <w:rFonts w:ascii="Times New Roman" w:hAnsi="Times New Roman" w:cs="Times New Roman"/>
          <w:sz w:val="20"/>
          <w:szCs w:val="20"/>
        </w:rPr>
        <w:t xml:space="preserve">s of association between lipoprotein (a) and </w:t>
      </w:r>
      <w:proofErr w:type="spellStart"/>
      <w:r w:rsidR="00451704">
        <w:rPr>
          <w:rFonts w:ascii="Times New Roman" w:hAnsi="Times New Roman" w:cs="Times New Roman"/>
          <w:sz w:val="20"/>
          <w:szCs w:val="20"/>
        </w:rPr>
        <w:t>Gensini</w:t>
      </w:r>
      <w:proofErr w:type="spellEnd"/>
      <w:r w:rsidR="00451704">
        <w:rPr>
          <w:rFonts w:ascii="Times New Roman" w:hAnsi="Times New Roman" w:cs="Times New Roman"/>
          <w:sz w:val="20"/>
          <w:szCs w:val="20"/>
        </w:rPr>
        <w:t xml:space="preserve"> score of non-infarct related arteries</w:t>
      </w:r>
      <w:r w:rsidRPr="00AD2A12">
        <w:rPr>
          <w:rFonts w:ascii="Times New Roman" w:hAnsi="Times New Roman" w:cs="Times New Roman"/>
          <w:sz w:val="20"/>
          <w:szCs w:val="20"/>
        </w:rPr>
        <w:t xml:space="preserve"> </w:t>
      </w:r>
      <w:r w:rsidR="004258DC">
        <w:rPr>
          <w:rFonts w:ascii="Times New Roman" w:hAnsi="Times New Roman" w:cs="Times New Roman"/>
          <w:sz w:val="20"/>
          <w:szCs w:val="20"/>
        </w:rPr>
        <w:t>in different models.</w:t>
      </w:r>
    </w:p>
    <w:tbl>
      <w:tblPr>
        <w:tblStyle w:val="TableGrid"/>
        <w:tblW w:w="0" w:type="auto"/>
        <w:tblInd w:w="6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7"/>
        <w:gridCol w:w="1557"/>
        <w:gridCol w:w="1032"/>
        <w:gridCol w:w="915"/>
        <w:gridCol w:w="1492"/>
        <w:gridCol w:w="904"/>
      </w:tblGrid>
      <w:tr w:rsidR="00DB2513" w:rsidRPr="00434A22" w14:paraId="6B467A4D" w14:textId="77777777" w:rsidTr="00DB2513"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6AD38A84" w14:textId="77777777" w:rsidR="00DB2513" w:rsidRPr="00AD2A12" w:rsidRDefault="00DB2513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52B74E9B" w14:textId="77777777" w:rsidR="00DB2513" w:rsidRPr="00AD2A12" w:rsidRDefault="00DB2513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5075DEB1" w14:textId="60CA7A00" w:rsidR="00DB2513" w:rsidRPr="00AD2A12" w:rsidRDefault="00DB2513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 xml:space="preserve">Models 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54ED0624" w14:textId="054B3538" w:rsidR="00DB2513" w:rsidRPr="00AD2A12" w:rsidRDefault="00DB2513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04">
              <w:rPr>
                <w:rFonts w:ascii="Times New Roman" w:hAnsi="Times New Roman" w:cs="Times New Roman"/>
                <w:sz w:val="20"/>
                <w:szCs w:val="20"/>
              </w:rPr>
              <w:t>β 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ue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241164C1" w14:textId="77777777" w:rsidR="00DB2513" w:rsidRPr="00AD2A12" w:rsidRDefault="00DB2513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4A52F324" w14:textId="77777777" w:rsidR="00DB2513" w:rsidRPr="00AD2A12" w:rsidRDefault="00DB2513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DB2513" w:rsidRPr="00434A22" w14:paraId="4AAF6B7E" w14:textId="77777777" w:rsidTr="00DB2513">
        <w:tc>
          <w:tcPr>
            <w:tcW w:w="3504" w:type="dxa"/>
            <w:gridSpan w:val="2"/>
            <w:tcBorders>
              <w:top w:val="single" w:sz="4" w:space="0" w:color="auto"/>
            </w:tcBorders>
          </w:tcPr>
          <w:p w14:paraId="4B0CA0F3" w14:textId="698A6808" w:rsidR="00DB2513" w:rsidRPr="00AD2A12" w:rsidRDefault="00DB2513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  <w:proofErr w:type="spellEnd"/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(a)]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5DC51468" w14:textId="5D4F6CC5" w:rsidR="00DB2513" w:rsidRPr="00AD2A12" w:rsidRDefault="00DB2513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CACC1A1" w14:textId="53C7934B" w:rsidR="00DB2513" w:rsidRPr="00AD2A12" w:rsidRDefault="00DB2513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513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3A8D3440" w14:textId="38C03D20" w:rsidR="00DB2513" w:rsidRPr="00AD2A12" w:rsidRDefault="00DB2513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Pr="00DB2513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DB2513">
              <w:rPr>
                <w:rFonts w:ascii="Times New Roman" w:hAnsi="Times New Roman" w:cs="Times New Roman"/>
                <w:sz w:val="20"/>
                <w:szCs w:val="20"/>
              </w:rPr>
              <w:t xml:space="preserve"> 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561A5157" w14:textId="7D1C86D1" w:rsidR="00DB2513" w:rsidRPr="00AD2A12" w:rsidRDefault="00DB2513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DB2513" w:rsidRPr="00434A22" w14:paraId="1BCB7B37" w14:textId="77777777" w:rsidTr="00DB2513">
        <w:tc>
          <w:tcPr>
            <w:tcW w:w="1947" w:type="dxa"/>
          </w:tcPr>
          <w:p w14:paraId="46BBA866" w14:textId="77777777" w:rsidR="00DB2513" w:rsidRPr="00AD2A12" w:rsidRDefault="00DB2513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</w:tcPr>
          <w:p w14:paraId="6C68F570" w14:textId="77777777" w:rsidR="00DB2513" w:rsidRPr="00AD2A12" w:rsidRDefault="00DB2513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</w:tcPr>
          <w:p w14:paraId="283832EA" w14:textId="3E876CE2" w:rsidR="00DB2513" w:rsidRPr="00AD2A12" w:rsidRDefault="00DB2513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915" w:type="dxa"/>
          </w:tcPr>
          <w:p w14:paraId="0F05F707" w14:textId="197ABAAD" w:rsidR="00DB2513" w:rsidRPr="00AD2A12" w:rsidRDefault="00DB2513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51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92" w:type="dxa"/>
          </w:tcPr>
          <w:p w14:paraId="72E28DF9" w14:textId="745D5C1E" w:rsidR="00DB2513" w:rsidRPr="00AD2A12" w:rsidRDefault="00DB2513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Pr="00DB2513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to</w:t>
            </w:r>
            <w:r w:rsidRPr="00DB2513">
              <w:rPr>
                <w:rFonts w:ascii="Times New Roman" w:hAnsi="Times New Roman" w:cs="Times New Roman"/>
                <w:sz w:val="20"/>
                <w:szCs w:val="20"/>
              </w:rPr>
              <w:t xml:space="preserve"> 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904" w:type="dxa"/>
          </w:tcPr>
          <w:p w14:paraId="786D7FC4" w14:textId="06C10935" w:rsidR="00DB2513" w:rsidRPr="00AD2A12" w:rsidRDefault="00DB2513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DB2513" w:rsidRPr="00434A22" w14:paraId="7D4D788D" w14:textId="77777777" w:rsidTr="00DB2513">
        <w:tc>
          <w:tcPr>
            <w:tcW w:w="1947" w:type="dxa"/>
          </w:tcPr>
          <w:p w14:paraId="6842ADF1" w14:textId="77777777" w:rsidR="00DB2513" w:rsidRPr="00AD2A12" w:rsidRDefault="00DB2513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</w:tcPr>
          <w:p w14:paraId="43A4480F" w14:textId="77777777" w:rsidR="00DB2513" w:rsidRPr="00AD2A12" w:rsidRDefault="00DB2513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</w:tcPr>
          <w:p w14:paraId="6117E2E5" w14:textId="119CB3A4" w:rsidR="00DB2513" w:rsidRPr="00AD2A12" w:rsidRDefault="00DB2513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915" w:type="dxa"/>
          </w:tcPr>
          <w:p w14:paraId="6C685E0E" w14:textId="054038AF" w:rsidR="00DB2513" w:rsidRPr="00AD2A12" w:rsidRDefault="00DB2513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0D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92" w:type="dxa"/>
          </w:tcPr>
          <w:p w14:paraId="7AED2A61" w14:textId="4F79F44F" w:rsidR="00DB2513" w:rsidRPr="00AD2A12" w:rsidRDefault="00DB2513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Pr="001710D2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1710D2">
              <w:rPr>
                <w:rFonts w:ascii="Times New Roman" w:hAnsi="Times New Roman" w:cs="Times New Roman"/>
                <w:sz w:val="20"/>
                <w:szCs w:val="20"/>
              </w:rPr>
              <w:t xml:space="preserve"> 2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4" w:type="dxa"/>
          </w:tcPr>
          <w:p w14:paraId="777FCFA2" w14:textId="6FFBCCD4" w:rsidR="00DB2513" w:rsidRPr="00AD2A12" w:rsidRDefault="00DB2513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DB2513" w:rsidRPr="00434A22" w14:paraId="37C5DB4A" w14:textId="77777777" w:rsidTr="00DB2513">
        <w:tc>
          <w:tcPr>
            <w:tcW w:w="1947" w:type="dxa"/>
            <w:vMerge w:val="restart"/>
          </w:tcPr>
          <w:p w14:paraId="2C25D68A" w14:textId="77777777" w:rsidR="00DB2513" w:rsidRDefault="00DB2513" w:rsidP="00DB25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B2B546" w14:textId="762DF116" w:rsidR="00DB2513" w:rsidRPr="00AD2A12" w:rsidRDefault="00DB2513" w:rsidP="00DB2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287">
              <w:rPr>
                <w:rFonts w:ascii="Times New Roman" w:hAnsi="Times New Roman" w:cs="Times New Roman"/>
                <w:sz w:val="20"/>
                <w:szCs w:val="20"/>
              </w:rPr>
              <w:t xml:space="preserve">Lipoprotein(a) </w:t>
            </w:r>
            <w:proofErr w:type="spellStart"/>
            <w:r w:rsidRPr="00194287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194287">
              <w:rPr>
                <w:rFonts w:ascii="Times New Roman" w:hAnsi="Times New Roman" w:cs="Times New Roman"/>
                <w:sz w:val="20"/>
                <w:szCs w:val="20"/>
              </w:rPr>
              <w:t xml:space="preserve"> (mg/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194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7" w:type="dxa"/>
          </w:tcPr>
          <w:p w14:paraId="4BE7149D" w14:textId="77777777" w:rsidR="00DB2513" w:rsidRDefault="00DB2513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</w:tcPr>
          <w:p w14:paraId="08E132B9" w14:textId="106D4B1B" w:rsidR="00DB2513" w:rsidRPr="00AD2A12" w:rsidRDefault="00DB2513" w:rsidP="004B5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</w:p>
        </w:tc>
        <w:tc>
          <w:tcPr>
            <w:tcW w:w="915" w:type="dxa"/>
          </w:tcPr>
          <w:p w14:paraId="42639316" w14:textId="77777777" w:rsidR="00DB2513" w:rsidRPr="00AD2A12" w:rsidRDefault="00DB2513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</w:tcPr>
          <w:p w14:paraId="010E8F75" w14:textId="77777777" w:rsidR="00DB2513" w:rsidRPr="00AD2A12" w:rsidRDefault="00DB2513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26A23487" w14:textId="77777777" w:rsidR="00DB2513" w:rsidRPr="00AD2A12" w:rsidRDefault="00DB2513" w:rsidP="004B5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2513" w:rsidRPr="00434A22" w14:paraId="6F428E77" w14:textId="77777777" w:rsidTr="00DB2513">
        <w:tc>
          <w:tcPr>
            <w:tcW w:w="1947" w:type="dxa"/>
            <w:vMerge/>
            <w:vAlign w:val="bottom"/>
          </w:tcPr>
          <w:p w14:paraId="4C42E4A4" w14:textId="6F2C1E5E" w:rsidR="00DB2513" w:rsidRPr="00AD2A12" w:rsidRDefault="00DB2513" w:rsidP="00DB25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vAlign w:val="bottom"/>
          </w:tcPr>
          <w:p w14:paraId="7B5C5C9B" w14:textId="2734CB6E" w:rsidR="00DB2513" w:rsidRPr="00AD2A12" w:rsidRDefault="00DB2513" w:rsidP="00DB2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287">
              <w:rPr>
                <w:rFonts w:ascii="Times New Roman" w:hAnsi="Times New Roman" w:cs="Times New Roman"/>
                <w:sz w:val="20"/>
                <w:szCs w:val="20"/>
              </w:rPr>
              <w:t>&lt;6.5(n=4</w:t>
            </w:r>
            <w:r w:rsidR="005758F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194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2" w:type="dxa"/>
            <w:vAlign w:val="bottom"/>
          </w:tcPr>
          <w:p w14:paraId="3D4A32E2" w14:textId="7B0EA1A6" w:rsidR="00DB2513" w:rsidRPr="00AD2A12" w:rsidRDefault="00DB2513" w:rsidP="00DB25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bottom"/>
          </w:tcPr>
          <w:p w14:paraId="628ED0A1" w14:textId="4DDCE181" w:rsidR="00DB2513" w:rsidRPr="00AD2A12" w:rsidRDefault="00DB2513" w:rsidP="00DB2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1</w:t>
            </w:r>
          </w:p>
        </w:tc>
        <w:tc>
          <w:tcPr>
            <w:tcW w:w="1492" w:type="dxa"/>
            <w:vAlign w:val="bottom"/>
          </w:tcPr>
          <w:p w14:paraId="1BE6AA19" w14:textId="7CD132F9" w:rsidR="00DB2513" w:rsidRPr="00AD2A12" w:rsidRDefault="00DB2513" w:rsidP="00DB2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5 to -0.87)</w:t>
            </w:r>
          </w:p>
        </w:tc>
        <w:tc>
          <w:tcPr>
            <w:tcW w:w="904" w:type="dxa"/>
            <w:vAlign w:val="bottom"/>
          </w:tcPr>
          <w:p w14:paraId="7B18535A" w14:textId="03AF02DD" w:rsidR="00DB2513" w:rsidRPr="00AD2A12" w:rsidRDefault="00DB2513" w:rsidP="00DB2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DB2513" w:rsidRPr="00434A22" w14:paraId="6AD657CE" w14:textId="77777777" w:rsidTr="00DB2513">
        <w:trPr>
          <w:trHeight w:val="318"/>
        </w:trPr>
        <w:tc>
          <w:tcPr>
            <w:tcW w:w="1947" w:type="dxa"/>
            <w:vMerge/>
          </w:tcPr>
          <w:p w14:paraId="67606549" w14:textId="414904CB" w:rsidR="00DB2513" w:rsidRPr="00AD2A12" w:rsidRDefault="00DB2513" w:rsidP="00DB25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</w:tcPr>
          <w:p w14:paraId="0516DB35" w14:textId="04A76676" w:rsidR="00DB2513" w:rsidRPr="00AD2A12" w:rsidRDefault="00DB2513" w:rsidP="00DB2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287">
              <w:rPr>
                <w:rFonts w:ascii="Times New Roman" w:hAnsi="Times New Roman" w:cs="Times New Roman"/>
                <w:sz w:val="20"/>
                <w:szCs w:val="20"/>
              </w:rPr>
              <w:t>6.5-19.1(n=4</w:t>
            </w:r>
            <w:r w:rsidR="005758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94287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032" w:type="dxa"/>
          </w:tcPr>
          <w:p w14:paraId="781A9DAC" w14:textId="21599787" w:rsidR="00DB2513" w:rsidRPr="00AD2A12" w:rsidRDefault="00DB2513" w:rsidP="00DB25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</w:tcPr>
          <w:p w14:paraId="301FCEDD" w14:textId="3E025CC2" w:rsidR="00DB2513" w:rsidRPr="00AD2A12" w:rsidRDefault="00DB2513" w:rsidP="00DB2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1492" w:type="dxa"/>
          </w:tcPr>
          <w:p w14:paraId="4F4FC608" w14:textId="7F5DC1C7" w:rsidR="00DB2513" w:rsidRPr="00AD2A12" w:rsidRDefault="00DB2513" w:rsidP="00DB2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6.25 to -1.01)</w:t>
            </w:r>
          </w:p>
        </w:tc>
        <w:tc>
          <w:tcPr>
            <w:tcW w:w="904" w:type="dxa"/>
          </w:tcPr>
          <w:p w14:paraId="426D0144" w14:textId="1C6BD874" w:rsidR="00DB2513" w:rsidRPr="00AD2A12" w:rsidRDefault="00DB2513" w:rsidP="00DB2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A1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DB2513" w:rsidRPr="00434A22" w14:paraId="67157462" w14:textId="77777777" w:rsidTr="00DB2513">
        <w:trPr>
          <w:trHeight w:val="295"/>
        </w:trPr>
        <w:tc>
          <w:tcPr>
            <w:tcW w:w="1947" w:type="dxa"/>
            <w:vMerge/>
            <w:vAlign w:val="bottom"/>
          </w:tcPr>
          <w:p w14:paraId="3BF36C54" w14:textId="278649D8" w:rsidR="00DB2513" w:rsidRPr="00AD2A12" w:rsidRDefault="00DB2513" w:rsidP="00DB25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vAlign w:val="bottom"/>
          </w:tcPr>
          <w:p w14:paraId="43A4957F" w14:textId="15C29BB1" w:rsidR="00DB2513" w:rsidRPr="00AD2A12" w:rsidRDefault="00DB2513" w:rsidP="00DB25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287">
              <w:rPr>
                <w:rFonts w:ascii="Times New Roman" w:hAnsi="Times New Roman" w:cs="Times New Roman"/>
                <w:sz w:val="20"/>
                <w:szCs w:val="20"/>
              </w:rPr>
              <w:t>&gt;19.1(n=4</w:t>
            </w:r>
            <w:r w:rsidR="005758F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194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2" w:type="dxa"/>
          </w:tcPr>
          <w:p w14:paraId="048F9AFA" w14:textId="58E42677" w:rsidR="00DB2513" w:rsidRPr="00AD2A12" w:rsidRDefault="00DB2513" w:rsidP="00DB25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</w:tcPr>
          <w:p w14:paraId="14390EBD" w14:textId="5D19FE28" w:rsidR="00DB2513" w:rsidRPr="00AD2A12" w:rsidRDefault="00DB2513" w:rsidP="00DB2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1492" w:type="dxa"/>
          </w:tcPr>
          <w:p w14:paraId="6BF718B0" w14:textId="65AFF0BF" w:rsidR="00DB2513" w:rsidRPr="00AD2A12" w:rsidRDefault="00DB2513" w:rsidP="00DB25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</w:tcPr>
          <w:p w14:paraId="017B0257" w14:textId="087F1408" w:rsidR="00DB2513" w:rsidRPr="00AD2A12" w:rsidRDefault="00DB2513" w:rsidP="00DB25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35A4833A" w14:textId="6234669A" w:rsidR="005758F7" w:rsidRDefault="005758F7" w:rsidP="00AD2A1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xcluding for the patients with </w:t>
      </w:r>
      <w:proofErr w:type="spellStart"/>
      <w:r>
        <w:rPr>
          <w:rFonts w:ascii="Times New Roman" w:hAnsi="Times New Roman" w:cs="Times New Roman"/>
          <w:sz w:val="20"/>
          <w:szCs w:val="20"/>
        </w:rPr>
        <w:t>multivesse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oronary artery disease.</w:t>
      </w:r>
    </w:p>
    <w:p w14:paraId="0CDC1896" w14:textId="65DBA060" w:rsidR="00AD2A12" w:rsidRPr="00AD2A12" w:rsidRDefault="00AD2A12" w:rsidP="00AD2A12">
      <w:pPr>
        <w:rPr>
          <w:rFonts w:ascii="Times New Roman" w:hAnsi="Times New Roman" w:cs="Times New Roman"/>
          <w:sz w:val="20"/>
          <w:szCs w:val="20"/>
        </w:rPr>
      </w:pPr>
      <w:r w:rsidRPr="00AD2A12">
        <w:rPr>
          <w:rFonts w:ascii="Times New Roman" w:hAnsi="Times New Roman" w:cs="Times New Roman"/>
          <w:sz w:val="20"/>
          <w:szCs w:val="20"/>
        </w:rPr>
        <w:t>Model 1: adjusted by age and gender</w:t>
      </w:r>
    </w:p>
    <w:p w14:paraId="72A7E79D" w14:textId="77777777" w:rsidR="00AD2A12" w:rsidRPr="00AD2A12" w:rsidRDefault="00AD2A12" w:rsidP="00AD2A12">
      <w:pPr>
        <w:rPr>
          <w:rFonts w:ascii="Times New Roman" w:hAnsi="Times New Roman" w:cs="Times New Roman"/>
          <w:sz w:val="20"/>
          <w:szCs w:val="20"/>
        </w:rPr>
      </w:pPr>
      <w:r w:rsidRPr="00AD2A12">
        <w:rPr>
          <w:rFonts w:ascii="Times New Roman" w:hAnsi="Times New Roman" w:cs="Times New Roman"/>
          <w:sz w:val="20"/>
          <w:szCs w:val="20"/>
        </w:rPr>
        <w:t xml:space="preserve">Model 2: model 1+hypertension, dyslipidemia, smoking, diabetes mellitus, chronic kidney disease </w:t>
      </w:r>
    </w:p>
    <w:p w14:paraId="2E6D69EC" w14:textId="4190C0E3" w:rsidR="00AD2A12" w:rsidRPr="00AD2A12" w:rsidRDefault="00AD2A12" w:rsidP="00AD2A12">
      <w:pPr>
        <w:rPr>
          <w:rFonts w:ascii="Times New Roman" w:hAnsi="Times New Roman" w:cs="Times New Roman"/>
          <w:sz w:val="20"/>
          <w:szCs w:val="20"/>
        </w:rPr>
      </w:pPr>
      <w:r w:rsidRPr="00AD2A12">
        <w:rPr>
          <w:rFonts w:ascii="Times New Roman" w:hAnsi="Times New Roman" w:cs="Times New Roman"/>
          <w:sz w:val="20"/>
          <w:szCs w:val="20"/>
        </w:rPr>
        <w:t>Model 3:</w:t>
      </w:r>
      <w:r w:rsidRPr="00AD2A12">
        <w:rPr>
          <w:b/>
          <w:bCs/>
          <w:sz w:val="20"/>
          <w:szCs w:val="20"/>
        </w:rPr>
        <w:t xml:space="preserve"> </w:t>
      </w:r>
      <w:r w:rsidRPr="00AD2A12">
        <w:rPr>
          <w:rFonts w:ascii="Times New Roman" w:hAnsi="Times New Roman" w:cs="Times New Roman"/>
          <w:sz w:val="20"/>
          <w:szCs w:val="20"/>
        </w:rPr>
        <w:t xml:space="preserve">model 2+ </w:t>
      </w:r>
      <w:r w:rsidR="001F1A32">
        <w:rPr>
          <w:rFonts w:ascii="Times New Roman" w:hAnsi="Times New Roman" w:cs="Times New Roman"/>
          <w:sz w:val="20"/>
          <w:szCs w:val="20"/>
        </w:rPr>
        <w:t>symptom</w:t>
      </w:r>
      <w:r w:rsidR="001F1A32" w:rsidRPr="00194287">
        <w:rPr>
          <w:rFonts w:ascii="Times New Roman" w:hAnsi="Times New Roman" w:cs="Times New Roman"/>
          <w:sz w:val="20"/>
          <w:szCs w:val="20"/>
        </w:rPr>
        <w:t xml:space="preserve"> </w:t>
      </w:r>
      <w:r w:rsidR="001F1A32">
        <w:rPr>
          <w:rFonts w:ascii="Times New Roman" w:hAnsi="Times New Roman" w:cs="Times New Roman"/>
          <w:sz w:val="20"/>
          <w:szCs w:val="20"/>
        </w:rPr>
        <w:t>to balloon (h)</w:t>
      </w:r>
      <w:r w:rsidR="001F1A32" w:rsidRPr="00194287">
        <w:rPr>
          <w:rFonts w:ascii="Times New Roman" w:hAnsi="Times New Roman" w:cs="Times New Roman"/>
          <w:sz w:val="20"/>
          <w:szCs w:val="20"/>
        </w:rPr>
        <w:t xml:space="preserve">, body mass index, systolic blood pressure, hemoglobinA1c, triglycerides, total cholesterol, high density lipoprotein cholesterol, low density lipoprotein cholesterol, </w:t>
      </w:r>
      <w:proofErr w:type="spellStart"/>
      <w:r w:rsidR="001F1A32" w:rsidRPr="00194287">
        <w:rPr>
          <w:rFonts w:ascii="Times New Roman" w:hAnsi="Times New Roman" w:cs="Times New Roman"/>
          <w:sz w:val="20"/>
          <w:szCs w:val="20"/>
        </w:rPr>
        <w:t>creatine</w:t>
      </w:r>
      <w:proofErr w:type="spellEnd"/>
      <w:r w:rsidR="001F1A32" w:rsidRPr="00194287">
        <w:rPr>
          <w:rFonts w:ascii="Times New Roman" w:hAnsi="Times New Roman" w:cs="Times New Roman"/>
          <w:sz w:val="20"/>
          <w:szCs w:val="20"/>
        </w:rPr>
        <w:t xml:space="preserve"> kinase MB(CK-MB), creatinine, high sensiti</w:t>
      </w:r>
      <w:r w:rsidR="001F1A32">
        <w:rPr>
          <w:rFonts w:ascii="Times New Roman" w:hAnsi="Times New Roman" w:cs="Times New Roman"/>
          <w:sz w:val="20"/>
          <w:szCs w:val="20"/>
        </w:rPr>
        <w:t>vity</w:t>
      </w:r>
      <w:r w:rsidR="001F1A32" w:rsidRPr="00194287">
        <w:rPr>
          <w:rFonts w:ascii="Times New Roman" w:hAnsi="Times New Roman" w:cs="Times New Roman"/>
          <w:sz w:val="20"/>
          <w:szCs w:val="20"/>
        </w:rPr>
        <w:t xml:space="preserve"> C reactive protein (</w:t>
      </w:r>
      <w:proofErr w:type="spellStart"/>
      <w:r w:rsidR="001F1A32" w:rsidRPr="00194287">
        <w:rPr>
          <w:rFonts w:ascii="Times New Roman" w:hAnsi="Times New Roman" w:cs="Times New Roman"/>
          <w:sz w:val="20"/>
          <w:szCs w:val="20"/>
        </w:rPr>
        <w:t>hsCRP</w:t>
      </w:r>
      <w:proofErr w:type="spellEnd"/>
      <w:r w:rsidR="001F1A32" w:rsidRPr="00194287">
        <w:rPr>
          <w:rFonts w:ascii="Times New Roman" w:hAnsi="Times New Roman" w:cs="Times New Roman"/>
          <w:sz w:val="20"/>
          <w:szCs w:val="20"/>
        </w:rPr>
        <w:t xml:space="preserve">), </w:t>
      </w:r>
      <w:r w:rsidR="001F1A32">
        <w:rPr>
          <w:rFonts w:ascii="Times New Roman" w:hAnsi="Times New Roman" w:cs="Times New Roman"/>
          <w:sz w:val="20"/>
          <w:szCs w:val="20"/>
        </w:rPr>
        <w:t xml:space="preserve">left ventricular ejection fraction (LVEF), </w:t>
      </w:r>
      <w:r w:rsidR="008757C2" w:rsidRPr="00CC2519">
        <w:rPr>
          <w:rFonts w:ascii="Times New Roman" w:hAnsi="Times New Roman" w:cs="Times New Roman"/>
          <w:kern w:val="0"/>
          <w:sz w:val="20"/>
          <w:szCs w:val="20"/>
        </w:rPr>
        <w:t>prehospital thrombolysis</w:t>
      </w:r>
      <w:r w:rsidR="001F1A32" w:rsidRPr="00194287">
        <w:rPr>
          <w:rFonts w:ascii="Times New Roman" w:hAnsi="Times New Roman" w:cs="Times New Roman"/>
          <w:sz w:val="20"/>
          <w:szCs w:val="20"/>
        </w:rPr>
        <w:t xml:space="preserve">, </w:t>
      </w:r>
      <w:r w:rsidR="001F1A32" w:rsidRPr="00496F07">
        <w:rPr>
          <w:rFonts w:ascii="Times New Roman" w:hAnsi="Times New Roman" w:cs="Times New Roman"/>
          <w:sz w:val="20"/>
          <w:szCs w:val="20"/>
        </w:rPr>
        <w:t>lipid-lowering medication</w:t>
      </w:r>
      <w:r w:rsidR="001F1A32" w:rsidRPr="00194287">
        <w:rPr>
          <w:rFonts w:ascii="Times New Roman" w:hAnsi="Times New Roman" w:cs="Times New Roman"/>
          <w:sz w:val="20"/>
          <w:szCs w:val="20"/>
        </w:rPr>
        <w:t>.</w:t>
      </w:r>
    </w:p>
    <w:p w14:paraId="0765E374" w14:textId="77777777" w:rsidR="00AD2A12" w:rsidRPr="00AD2A12" w:rsidRDefault="00AD2A12" w:rsidP="00AD2A12">
      <w:bookmarkStart w:id="0" w:name="_GoBack"/>
      <w:bookmarkEnd w:id="0"/>
    </w:p>
    <w:sectPr w:rsidR="00AD2A12" w:rsidRPr="00AD2A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B801C5" w14:textId="77777777" w:rsidR="00D0443C" w:rsidRDefault="00D0443C" w:rsidP="00434A22">
      <w:r>
        <w:separator/>
      </w:r>
    </w:p>
  </w:endnote>
  <w:endnote w:type="continuationSeparator" w:id="0">
    <w:p w14:paraId="04122298" w14:textId="77777777" w:rsidR="00D0443C" w:rsidRDefault="00D0443C" w:rsidP="00434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119FE1" w14:textId="77777777" w:rsidR="00D0443C" w:rsidRDefault="00D0443C" w:rsidP="00434A22">
      <w:r>
        <w:separator/>
      </w:r>
    </w:p>
  </w:footnote>
  <w:footnote w:type="continuationSeparator" w:id="0">
    <w:p w14:paraId="0B3070E0" w14:textId="77777777" w:rsidR="00D0443C" w:rsidRDefault="00D0443C" w:rsidP="00434A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3EA"/>
    <w:rsid w:val="001710D2"/>
    <w:rsid w:val="001C1F22"/>
    <w:rsid w:val="001F1A32"/>
    <w:rsid w:val="0029325D"/>
    <w:rsid w:val="004258DC"/>
    <w:rsid w:val="00434A22"/>
    <w:rsid w:val="00451704"/>
    <w:rsid w:val="00474CA9"/>
    <w:rsid w:val="005758F7"/>
    <w:rsid w:val="00620C38"/>
    <w:rsid w:val="006A21B2"/>
    <w:rsid w:val="008757C2"/>
    <w:rsid w:val="008D62DC"/>
    <w:rsid w:val="009B5A42"/>
    <w:rsid w:val="00AB7B0E"/>
    <w:rsid w:val="00AD2A12"/>
    <w:rsid w:val="00BB3449"/>
    <w:rsid w:val="00C96899"/>
    <w:rsid w:val="00CC2519"/>
    <w:rsid w:val="00D0443C"/>
    <w:rsid w:val="00D22959"/>
    <w:rsid w:val="00D473EA"/>
    <w:rsid w:val="00DB2513"/>
    <w:rsid w:val="00DC3941"/>
    <w:rsid w:val="00DE79F1"/>
    <w:rsid w:val="00E464E7"/>
    <w:rsid w:val="00EA5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B0E4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4A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4A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4A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4A22"/>
    <w:rPr>
      <w:sz w:val="18"/>
      <w:szCs w:val="18"/>
    </w:rPr>
  </w:style>
  <w:style w:type="table" w:styleId="TableGrid">
    <w:name w:val="Table Grid"/>
    <w:basedOn w:val="TableNormal"/>
    <w:uiPriority w:val="59"/>
    <w:unhideWhenUsed/>
    <w:rsid w:val="00434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4A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4A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4A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4A22"/>
    <w:rPr>
      <w:sz w:val="18"/>
      <w:szCs w:val="18"/>
    </w:rPr>
  </w:style>
  <w:style w:type="table" w:styleId="TableGrid">
    <w:name w:val="Table Grid"/>
    <w:basedOn w:val="TableNormal"/>
    <w:uiPriority w:val="59"/>
    <w:unhideWhenUsed/>
    <w:rsid w:val="00434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62</Words>
  <Characters>930</Characters>
  <Application>Microsoft Office Word</Application>
  <DocSecurity>0</DocSecurity>
  <Lines>7</Lines>
  <Paragraphs>2</Paragraphs>
  <ScaleCrop>false</ScaleCrop>
  <Manager/>
  <Company/>
  <LinksUpToDate>false</LinksUpToDate>
  <CharactersWithSpaces>109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halingamK</cp:lastModifiedBy>
  <cp:revision>5</cp:revision>
  <dcterms:created xsi:type="dcterms:W3CDTF">2020-12-02T14:33:00Z</dcterms:created>
  <dcterms:modified xsi:type="dcterms:W3CDTF">2021-06-11T08:54:00Z</dcterms:modified>
</cp:coreProperties>
</file>